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92EB8" w14:textId="77777777" w:rsidR="00F320EB" w:rsidRPr="00857C25" w:rsidRDefault="00F320EB" w:rsidP="00F320EB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857C25">
        <w:rPr>
          <w:rFonts w:cstheme="minorHAnsi"/>
          <w:b/>
          <w:bCs/>
          <w:sz w:val="24"/>
          <w:szCs w:val="24"/>
        </w:rPr>
        <w:t>Supplementary Table S1: JSLE patients meeting one set of classification criteria at first visit, but not another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1"/>
        <w:gridCol w:w="2149"/>
        <w:gridCol w:w="2150"/>
        <w:gridCol w:w="2150"/>
      </w:tblGrid>
      <w:tr w:rsidR="00857C25" w:rsidRPr="00857C25" w14:paraId="4411A8A0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2B01F32E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Clinical/laboratory features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04DAF73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ACR-1997 criteria met (but not SLICC-2012 or ACR/EULAR-2019)</w:t>
            </w:r>
            <w:r w:rsidRPr="00857C25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5F4BBC9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ACR/EULAR-2019 criteria met (but not SLICC-2012 or ACR-1997)</w:t>
            </w:r>
            <w:r w:rsidRPr="00857C25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ƚ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778F007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SLICC-2012 criteria met (but not ACR-1997 or ACR/EULAR-2019)</w:t>
            </w:r>
            <w:r w:rsidRPr="00857C25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β</w:t>
            </w:r>
          </w:p>
        </w:tc>
      </w:tr>
      <w:tr w:rsidR="00857C25" w:rsidRPr="00857C25" w14:paraId="22CE9E3C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747EE268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Malar Rash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42C0994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/19 (47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71C52F6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/11 (18%)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34B870D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/21 (24%)</w:t>
            </w:r>
          </w:p>
        </w:tc>
      </w:tr>
      <w:tr w:rsidR="00857C25" w:rsidRPr="00857C25" w14:paraId="5973E4BD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6B99365E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Discoid Lupus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6FC7946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/19 (5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5696298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59C4440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/21 (10%)</w:t>
            </w:r>
          </w:p>
        </w:tc>
      </w:tr>
      <w:tr w:rsidR="00857C25" w:rsidRPr="00857C25" w14:paraId="0FA733B2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4E1B1913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Photosensitivity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009DD5C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0/19 (53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421E1D8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185F009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/21 (24%)</w:t>
            </w:r>
          </w:p>
        </w:tc>
      </w:tr>
      <w:tr w:rsidR="00857C25" w:rsidRPr="00857C25" w14:paraId="75D58BCB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1C76F108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Oral/nasal ulcer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1A0990A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1/19 (58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7C0035B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2F193A1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/21 (14%)</w:t>
            </w:r>
          </w:p>
        </w:tc>
      </w:tr>
      <w:tr w:rsidR="00857C25" w:rsidRPr="00857C25" w14:paraId="7EE4A07C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1C60E0FC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Non-erosive arthritis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4BA3EF4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/19 (26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6B2028F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/11 (45%)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4BCFD32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/21 (24%)</w:t>
            </w:r>
          </w:p>
        </w:tc>
      </w:tr>
      <w:tr w:rsidR="00857C25" w:rsidRPr="00857C25" w14:paraId="5696E86A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23EDB806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Serositis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71B9852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75356A1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1D335D8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857C25" w:rsidRPr="00857C25" w14:paraId="32288FA0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765F2071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Nephritis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3A6C8B8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7130C8D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/11 (27%)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7795353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857C25" w:rsidRPr="00857C25" w14:paraId="015736A7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591AA997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Neurological disorder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6EE8F61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7A35FAA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03DE470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/21 (5%)</w:t>
            </w:r>
          </w:p>
        </w:tc>
      </w:tr>
      <w:tr w:rsidR="00857C25" w:rsidRPr="00857C25" w14:paraId="55521A43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09D8621D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Haematologic disorder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4D38A3E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/19 (26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10F521E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4/11 (36%)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2721C36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0/21 (48%)</w:t>
            </w:r>
          </w:p>
        </w:tc>
      </w:tr>
      <w:tr w:rsidR="00857C25" w:rsidRPr="00857C25" w14:paraId="38FB6197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49C65FFF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Anti-dsDNA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5A5D837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/19 (11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50885CA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/11 (45%)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1A57E51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4/21 (19%)</w:t>
            </w:r>
          </w:p>
        </w:tc>
      </w:tr>
      <w:tr w:rsidR="00857C25" w:rsidRPr="00857C25" w14:paraId="65183B5C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1EDBC256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Anti-smith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6FBB26F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/19 (5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79D2EE1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/11 (27%)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2C055EF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857C25" w:rsidRPr="00857C25" w14:paraId="164B8F0D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6DAA2344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Anti-Phospholipid antibodies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3317E8A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4/19 (21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37453FB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76AAECC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/21 (24%)</w:t>
            </w:r>
          </w:p>
        </w:tc>
      </w:tr>
      <w:tr w:rsidR="00857C25" w:rsidRPr="00857C25" w14:paraId="1545AF89" w14:textId="77777777" w:rsidTr="00AE3325">
        <w:tc>
          <w:tcPr>
            <w:tcW w:w="2830" w:type="dxa"/>
            <w:tcBorders>
              <w:right w:val="double" w:sz="4" w:space="0" w:color="auto"/>
            </w:tcBorders>
          </w:tcPr>
          <w:p w14:paraId="6BBBB512" w14:textId="77777777" w:rsidR="00F320EB" w:rsidRPr="00857C25" w:rsidRDefault="00F320EB" w:rsidP="00AE3325">
            <w:pPr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Low complement</w:t>
            </w:r>
          </w:p>
        </w:tc>
        <w:tc>
          <w:tcPr>
            <w:tcW w:w="2535" w:type="dxa"/>
            <w:tcBorders>
              <w:left w:val="double" w:sz="4" w:space="0" w:color="auto"/>
              <w:right w:val="double" w:sz="4" w:space="0" w:color="auto"/>
            </w:tcBorders>
          </w:tcPr>
          <w:p w14:paraId="1B1E5B1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0/19 (53%)</w:t>
            </w:r>
          </w:p>
        </w:tc>
        <w:tc>
          <w:tcPr>
            <w:tcW w:w="2536" w:type="dxa"/>
            <w:tcBorders>
              <w:left w:val="double" w:sz="4" w:space="0" w:color="auto"/>
              <w:right w:val="double" w:sz="4" w:space="0" w:color="auto"/>
            </w:tcBorders>
          </w:tcPr>
          <w:p w14:paraId="76995C6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/11 (18%)</w:t>
            </w:r>
          </w:p>
        </w:tc>
        <w:tc>
          <w:tcPr>
            <w:tcW w:w="2536" w:type="dxa"/>
            <w:tcBorders>
              <w:left w:val="double" w:sz="4" w:space="0" w:color="auto"/>
            </w:tcBorders>
          </w:tcPr>
          <w:p w14:paraId="747A5CC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6/21 (76%)</w:t>
            </w:r>
          </w:p>
        </w:tc>
      </w:tr>
    </w:tbl>
    <w:p w14:paraId="2D6BD6A4" w14:textId="77777777" w:rsidR="00F320EB" w:rsidRPr="00857C25" w:rsidRDefault="00F320EB" w:rsidP="00F320EB">
      <w:pPr>
        <w:spacing w:line="360" w:lineRule="auto"/>
        <w:jc w:val="both"/>
        <w:rPr>
          <w:rFonts w:cstheme="minorHAnsi"/>
          <w:sz w:val="20"/>
          <w:szCs w:val="20"/>
        </w:rPr>
      </w:pPr>
      <w:r w:rsidRPr="00857C25">
        <w:rPr>
          <w:rFonts w:cstheme="minorHAnsi"/>
          <w:sz w:val="20"/>
          <w:szCs w:val="20"/>
        </w:rPr>
        <w:t xml:space="preserve">¶Total number of patients fulfilling ACR-1997, but not SLICC-2012 or ACR/EULAR criteria = 19; </w:t>
      </w:r>
      <w:proofErr w:type="spellStart"/>
      <w:r w:rsidRPr="00857C25">
        <w:rPr>
          <w:rFonts w:cstheme="minorHAnsi"/>
          <w:sz w:val="20"/>
          <w:szCs w:val="20"/>
        </w:rPr>
        <w:t>ƚTotal</w:t>
      </w:r>
      <w:proofErr w:type="spellEnd"/>
      <w:r w:rsidRPr="00857C25">
        <w:rPr>
          <w:rFonts w:cstheme="minorHAnsi"/>
          <w:sz w:val="20"/>
          <w:szCs w:val="20"/>
        </w:rPr>
        <w:t xml:space="preserve"> number of patients fulfilling ACR/EULAR-2019 but not SLICC-2012 or ACR-1997 = 11. βTotal number of patients fulfilling SLICC-2012 but not ACR-1997 or ACR/EULAR-2019 criteria = 21. ACR-1997 = American College of Rheumatology 1997 revised version, ACR/EULAR-2019 = American College of Rheumatology/ European League Against Rheumatism 2019, SLICC-2012 = Systemic Lupus International Collaborating Clinics 2012.</w:t>
      </w:r>
    </w:p>
    <w:p w14:paraId="1D160A14" w14:textId="77777777" w:rsidR="00F320EB" w:rsidRPr="00857C25" w:rsidRDefault="00F320EB" w:rsidP="00F320EB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702F6ED9" w14:textId="77777777" w:rsidR="00F320EB" w:rsidRPr="00857C25" w:rsidRDefault="00F320EB" w:rsidP="00F320EB">
      <w:pPr>
        <w:spacing w:line="360" w:lineRule="auto"/>
        <w:rPr>
          <w:rFonts w:cstheme="minorHAnsi"/>
          <w:b/>
          <w:sz w:val="24"/>
          <w:szCs w:val="24"/>
        </w:rPr>
      </w:pPr>
      <w:r w:rsidRPr="00857C25">
        <w:rPr>
          <w:rFonts w:cstheme="minorHAnsi"/>
          <w:b/>
          <w:sz w:val="24"/>
          <w:szCs w:val="24"/>
        </w:rPr>
        <w:lastRenderedPageBreak/>
        <w:t xml:space="preserve">Supplementary Table S2: Clinical and immunological criteria fulfilled by full UK JSLE Cohort Study participants. </w:t>
      </w:r>
    </w:p>
    <w:tbl>
      <w:tblPr>
        <w:tblStyle w:val="TableGrid"/>
        <w:tblW w:w="9918" w:type="dxa"/>
        <w:tblLayout w:type="fixed"/>
        <w:tblLook w:val="00A0" w:firstRow="1" w:lastRow="0" w:firstColumn="1" w:lastColumn="0" w:noHBand="0" w:noVBand="0"/>
      </w:tblPr>
      <w:tblGrid>
        <w:gridCol w:w="1980"/>
        <w:gridCol w:w="992"/>
        <w:gridCol w:w="993"/>
        <w:gridCol w:w="1134"/>
        <w:gridCol w:w="992"/>
        <w:gridCol w:w="992"/>
        <w:gridCol w:w="992"/>
        <w:gridCol w:w="993"/>
        <w:gridCol w:w="850"/>
      </w:tblGrid>
      <w:tr w:rsidR="00857C25" w:rsidRPr="00857C25" w14:paraId="3924C673" w14:textId="77777777" w:rsidTr="00857C25">
        <w:tc>
          <w:tcPr>
            <w:tcW w:w="1980" w:type="dxa"/>
            <w:vMerge w:val="restart"/>
            <w:tcBorders>
              <w:right w:val="double" w:sz="4" w:space="0" w:color="auto"/>
            </w:tcBorders>
            <w:vAlign w:val="center"/>
          </w:tcPr>
          <w:p w14:paraId="66BC6DB2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65C9310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 xml:space="preserve">ACR 1997 </w:t>
            </w:r>
          </w:p>
          <w:p w14:paraId="726B0B4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 xml:space="preserve">(score ≥4) </w:t>
            </w:r>
          </w:p>
        </w:tc>
        <w:tc>
          <w:tcPr>
            <w:tcW w:w="2126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0F9C509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ACR/EULAR-2019 (score ≥10)</w:t>
            </w:r>
          </w:p>
        </w:tc>
        <w:tc>
          <w:tcPr>
            <w:tcW w:w="1984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7ACBF0A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 xml:space="preserve">SLICC-2012 </w:t>
            </w:r>
          </w:p>
          <w:p w14:paraId="7CDBAA3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(score ≥4)</w:t>
            </w:r>
          </w:p>
        </w:tc>
        <w:tc>
          <w:tcPr>
            <w:tcW w:w="993" w:type="dxa"/>
            <w:vMerge w:val="restart"/>
            <w:tcBorders>
              <w:left w:val="double" w:sz="4" w:space="0" w:color="auto"/>
            </w:tcBorders>
          </w:tcPr>
          <w:p w14:paraId="121E6D9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P-value</w:t>
            </w:r>
          </w:p>
          <w:p w14:paraId="345EA00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first visit</w:t>
            </w:r>
            <w:r w:rsidRPr="00857C25">
              <w:rPr>
                <w:rFonts w:cstheme="minorHAnsi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</w:tcPr>
          <w:p w14:paraId="2D2D2D0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P-value last visit</w:t>
            </w:r>
            <w:r w:rsidRPr="00857C25">
              <w:rPr>
                <w:rFonts w:cstheme="minorHAnsi"/>
                <w:b/>
                <w:sz w:val="24"/>
                <w:szCs w:val="24"/>
                <w:vertAlign w:val="superscript"/>
              </w:rPr>
              <w:t>**</w:t>
            </w:r>
          </w:p>
        </w:tc>
      </w:tr>
      <w:tr w:rsidR="00857C25" w:rsidRPr="00857C25" w14:paraId="09B8F354" w14:textId="77777777" w:rsidTr="00857C25">
        <w:tc>
          <w:tcPr>
            <w:tcW w:w="1980" w:type="dxa"/>
            <w:vMerge/>
            <w:tcBorders>
              <w:right w:val="double" w:sz="4" w:space="0" w:color="auto"/>
            </w:tcBorders>
          </w:tcPr>
          <w:p w14:paraId="52DDF501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80D0F4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First visit n=385 (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1810614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Last visit n=427 (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476FA62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 xml:space="preserve">First </w:t>
            </w:r>
          </w:p>
          <w:p w14:paraId="2145C7B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visit n=402</w:t>
            </w:r>
          </w:p>
          <w:p w14:paraId="0D0C5F8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2EB9648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Last</w:t>
            </w:r>
          </w:p>
          <w:p w14:paraId="1953835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visit</w:t>
            </w:r>
          </w:p>
          <w:p w14:paraId="33E3503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n=434 (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289281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First visit</w:t>
            </w:r>
          </w:p>
          <w:p w14:paraId="52D4F47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n=441 (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EB2825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 xml:space="preserve">Last </w:t>
            </w:r>
          </w:p>
          <w:p w14:paraId="313E538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visit</w:t>
            </w:r>
          </w:p>
          <w:p w14:paraId="3F16AC9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n= 463 (%)</w:t>
            </w:r>
          </w:p>
        </w:tc>
        <w:tc>
          <w:tcPr>
            <w:tcW w:w="993" w:type="dxa"/>
            <w:vMerge/>
            <w:tcBorders>
              <w:left w:val="double" w:sz="4" w:space="0" w:color="auto"/>
            </w:tcBorders>
          </w:tcPr>
          <w:p w14:paraId="63E9160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7FFF8C5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57C25" w:rsidRPr="00857C25" w14:paraId="3525D818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175B96B0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 xml:space="preserve">Malar rash 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FB0A81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38 (62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272E59F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01 (70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383F4FF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228 </w:t>
            </w:r>
          </w:p>
          <w:p w14:paraId="6FEBD01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57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49B950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45 (56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FB19CF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46 (56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7BDE8A2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03 (65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2366509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850" w:type="dxa"/>
          </w:tcPr>
          <w:p w14:paraId="272E455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857C25" w:rsidRPr="00857C25" w14:paraId="28F6F9A4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07DFD5E2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Discoid lupu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11CE55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8 (10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3C96205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65 </w:t>
            </w:r>
          </w:p>
          <w:p w14:paraId="6663106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15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017A249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37 </w:t>
            </w:r>
          </w:p>
          <w:p w14:paraId="45DAFD3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9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7D30F59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8 (13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A4A28D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39 </w:t>
            </w:r>
          </w:p>
          <w:p w14:paraId="6A0CFC7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(9%) 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0F3D7A6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65 (14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448E9FB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850" w:type="dxa"/>
          </w:tcPr>
          <w:p w14:paraId="2E91C31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48</w:t>
            </w:r>
          </w:p>
        </w:tc>
      </w:tr>
      <w:tr w:rsidR="00857C25" w:rsidRPr="00857C25" w14:paraId="5590837D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25D3D4B5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Photosensitivity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A93EC3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7 (25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27D99FE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60 (37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62D7EA9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86 </w:t>
            </w:r>
          </w:p>
          <w:p w14:paraId="104F408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21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B6B522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25 (29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F3CB86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03 (23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077C284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60 (35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41212CC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850" w:type="dxa"/>
          </w:tcPr>
          <w:p w14:paraId="30C01FC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0.02</w:t>
            </w:r>
          </w:p>
        </w:tc>
      </w:tr>
      <w:tr w:rsidR="00857C25" w:rsidRPr="00857C25" w14:paraId="12FF6E3A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24113CF6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Oral/nasal ulcer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45C681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34 (35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2811C8B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88 (44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4D4EF61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109 </w:t>
            </w:r>
          </w:p>
          <w:p w14:paraId="6942CA3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27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255346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29 (30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9C7BCF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38 (31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5EA8308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190 </w:t>
            </w:r>
          </w:p>
          <w:p w14:paraId="7559C59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41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0FFE0DF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14:paraId="2069B98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857C25" w:rsidRPr="00857C25" w14:paraId="47E0417C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6C34560C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Non-erosive arthriti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2ED6064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44 (63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63BC2F8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87 (67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457753E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239 </w:t>
            </w:r>
          </w:p>
          <w:p w14:paraId="0DDAE8A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59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221B8AA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62 (60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5A2456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66 (60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0D4CCD5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92 (63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566D7AE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850" w:type="dxa"/>
          </w:tcPr>
          <w:p w14:paraId="4111185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857C25" w:rsidRPr="00857C25" w14:paraId="2A60F219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013D1781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Serositis (pericarditis and/or pleural effusion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FBB611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64 (17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7288962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1 (21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7CF569F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65 </w:t>
            </w:r>
          </w:p>
          <w:p w14:paraId="6DEEFA7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16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040BFAC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86 (20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A9F8F4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66 (15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3647CC5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1 (20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7B76042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850" w:type="dxa"/>
          </w:tcPr>
          <w:p w14:paraId="79897BD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80</w:t>
            </w:r>
          </w:p>
        </w:tc>
      </w:tr>
      <w:tr w:rsidR="00857C25" w:rsidRPr="00857C25" w14:paraId="479781BD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643480D2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Nephriti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D3EED0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38 (36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0217FF3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66 (39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6DA7648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137 </w:t>
            </w:r>
          </w:p>
          <w:p w14:paraId="49C8970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34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2F573F1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70 (39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11D054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36 (31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115FD15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67 (36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23EF46C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850" w:type="dxa"/>
          </w:tcPr>
          <w:p w14:paraId="2D7A4AE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857C25" w:rsidRPr="00857C25" w14:paraId="0C402EC6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1A590DFF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lastRenderedPageBreak/>
              <w:t>Neurologic disorder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57ABD6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24 </w:t>
            </w:r>
          </w:p>
          <w:p w14:paraId="30C153D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6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03B9374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37 </w:t>
            </w:r>
          </w:p>
          <w:p w14:paraId="738A0A5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9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1BB6EE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23 </w:t>
            </w:r>
          </w:p>
          <w:p w14:paraId="5E99FF2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6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54DEBC0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34 </w:t>
            </w:r>
          </w:p>
          <w:p w14:paraId="7FE06D9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8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FD8851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22 </w:t>
            </w:r>
          </w:p>
          <w:p w14:paraId="10773B7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5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93047B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39 </w:t>
            </w:r>
          </w:p>
          <w:p w14:paraId="5C3B7C3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8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711909D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73</w:t>
            </w:r>
          </w:p>
        </w:tc>
        <w:tc>
          <w:tcPr>
            <w:tcW w:w="850" w:type="dxa"/>
          </w:tcPr>
          <w:p w14:paraId="689A8DD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0.03</w:t>
            </w:r>
          </w:p>
        </w:tc>
      </w:tr>
      <w:tr w:rsidR="00857C25" w:rsidRPr="00857C25" w14:paraId="15EE90A7" w14:textId="77777777" w:rsidTr="00857C25">
        <w:trPr>
          <w:trHeight w:val="1244"/>
        </w:trPr>
        <w:tc>
          <w:tcPr>
            <w:tcW w:w="1980" w:type="dxa"/>
            <w:tcBorders>
              <w:right w:val="double" w:sz="4" w:space="0" w:color="auto"/>
            </w:tcBorders>
          </w:tcPr>
          <w:p w14:paraId="154F2837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Haematological</w:t>
            </w:r>
          </w:p>
          <w:p w14:paraId="18C687FF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Haemolytic anaemia</w:t>
            </w:r>
          </w:p>
          <w:p w14:paraId="135BF617" w14:textId="77777777" w:rsidR="00F320EB" w:rsidRPr="00857C25" w:rsidRDefault="00F320EB" w:rsidP="00AE3325">
            <w:pPr>
              <w:pStyle w:val="ListParagraph"/>
              <w:spacing w:line="360" w:lineRule="auto"/>
              <w:ind w:left="360"/>
              <w:rPr>
                <w:rFonts w:cstheme="minorHAnsi"/>
                <w:b/>
                <w:sz w:val="24"/>
                <w:szCs w:val="24"/>
              </w:rPr>
            </w:pPr>
          </w:p>
          <w:p w14:paraId="49FC8987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7834CA38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Leukopenia</w:t>
            </w:r>
          </w:p>
          <w:p w14:paraId="1C3EBFCE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2E51063F" w14:textId="77777777" w:rsidR="00F320EB" w:rsidRPr="00857C25" w:rsidRDefault="00F320EB" w:rsidP="00AE3325">
            <w:pPr>
              <w:pStyle w:val="ListParagraph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75697281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Lymphopenia</w:t>
            </w:r>
          </w:p>
          <w:p w14:paraId="695AB3F9" w14:textId="77777777" w:rsidR="00F320EB" w:rsidRPr="00857C25" w:rsidRDefault="00F320EB" w:rsidP="00AE3325">
            <w:pPr>
              <w:pStyle w:val="ListParagraph"/>
              <w:spacing w:line="360" w:lineRule="auto"/>
              <w:ind w:left="360"/>
              <w:rPr>
                <w:rFonts w:cstheme="minorHAnsi"/>
                <w:b/>
                <w:sz w:val="24"/>
                <w:szCs w:val="24"/>
              </w:rPr>
            </w:pPr>
          </w:p>
          <w:p w14:paraId="57B75410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2F20C646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Thrombocytopenia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7634AD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739F02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2</w:t>
            </w:r>
          </w:p>
          <w:p w14:paraId="64BF7CF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24%)</w:t>
            </w:r>
          </w:p>
          <w:p w14:paraId="2129ACF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6DCE05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9 (26%)</w:t>
            </w:r>
          </w:p>
          <w:p w14:paraId="729718F5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29A5676A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80 (47%)</w:t>
            </w:r>
          </w:p>
          <w:p w14:paraId="497D237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0C5D9B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4 (14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213EA47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B373DC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10 (26%)</w:t>
            </w:r>
          </w:p>
          <w:p w14:paraId="114A7E2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1D7275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32 (31%)</w:t>
            </w:r>
          </w:p>
          <w:p w14:paraId="660D07C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CF028C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26 (53%)</w:t>
            </w:r>
          </w:p>
          <w:p w14:paraId="4457FDD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EB2858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83 (19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21BAB85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33E789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93 </w:t>
            </w:r>
          </w:p>
          <w:p w14:paraId="5EA5C97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23%)</w:t>
            </w:r>
          </w:p>
          <w:p w14:paraId="192DECE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1E67FF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102 </w:t>
            </w:r>
          </w:p>
          <w:p w14:paraId="52C7C7A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25%)</w:t>
            </w:r>
          </w:p>
          <w:p w14:paraId="554214F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32C6C9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166 </w:t>
            </w:r>
          </w:p>
          <w:p w14:paraId="3A4F345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41%)</w:t>
            </w:r>
          </w:p>
          <w:p w14:paraId="0B98237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695134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78</w:t>
            </w:r>
          </w:p>
          <w:p w14:paraId="0011411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 (19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30FBE9D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B4619E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11 (26%)</w:t>
            </w:r>
          </w:p>
          <w:p w14:paraId="5B5C504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F81088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20 (28%)</w:t>
            </w:r>
          </w:p>
          <w:p w14:paraId="14307D6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348B7E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94 (45%)</w:t>
            </w:r>
          </w:p>
          <w:p w14:paraId="37C41C0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974A6E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6 (22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0B334AF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9CF291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7 (22%)</w:t>
            </w:r>
          </w:p>
          <w:p w14:paraId="2B69196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A002C0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12 (25%)</w:t>
            </w:r>
          </w:p>
          <w:p w14:paraId="73A6F24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6AA25F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96 (44%)</w:t>
            </w:r>
          </w:p>
          <w:p w14:paraId="287EBB1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0DD073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86 (20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5A6AFEA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5B9456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08 (23%)</w:t>
            </w:r>
          </w:p>
          <w:p w14:paraId="3FA88BB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004924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43 (31%)</w:t>
            </w:r>
          </w:p>
          <w:p w14:paraId="0A6D248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81F54B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39 (52%)</w:t>
            </w:r>
          </w:p>
          <w:p w14:paraId="0501CC1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1007A5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4 (20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7A62DEA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E03C41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07</w:t>
            </w:r>
          </w:p>
          <w:p w14:paraId="3185AA8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FEAC0A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BEE6DF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99</w:t>
            </w:r>
          </w:p>
          <w:p w14:paraId="24FD4A5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41A9D0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C06640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30</w:t>
            </w:r>
          </w:p>
          <w:p w14:paraId="0C37C4D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52867E2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0CA3BF5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00F1616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47316CC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64</w:t>
            </w:r>
          </w:p>
          <w:p w14:paraId="4E25E98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1F7CB4F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0E362D5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78</w:t>
            </w:r>
          </w:p>
          <w:p w14:paraId="4F750C8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86EBFA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BBA77D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0.03</w:t>
            </w:r>
          </w:p>
          <w:p w14:paraId="2B94C36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519452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57D960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61</w:t>
            </w:r>
          </w:p>
          <w:p w14:paraId="2DF11CE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57C25" w:rsidRPr="00857C25" w14:paraId="5CB3E013" w14:textId="77777777" w:rsidTr="00857C25">
        <w:tc>
          <w:tcPr>
            <w:tcW w:w="9918" w:type="dxa"/>
            <w:gridSpan w:val="9"/>
          </w:tcPr>
          <w:p w14:paraId="7C301C20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Immunological characteristics</w:t>
            </w:r>
          </w:p>
        </w:tc>
      </w:tr>
      <w:tr w:rsidR="00857C25" w:rsidRPr="00857C25" w14:paraId="6DC4BB42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7BA81AD5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ANA positive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B1A46B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67 (95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3A18366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414 (97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4DEB9F0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402</w:t>
            </w:r>
          </w:p>
          <w:p w14:paraId="63409D5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100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0E01B1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434</w:t>
            </w:r>
          </w:p>
          <w:p w14:paraId="707C4C6B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100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B8CA9D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421</w:t>
            </w:r>
          </w:p>
          <w:p w14:paraId="0E5D936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95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36EB88B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453 </w:t>
            </w:r>
          </w:p>
          <w:p w14:paraId="04E9A3B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98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123A49E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61329D2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0.002</w:t>
            </w:r>
          </w:p>
        </w:tc>
      </w:tr>
      <w:tr w:rsidR="00857C25" w:rsidRPr="00857C25" w14:paraId="2183CF16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2F50D31B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Anti – dsDNA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ABF7DA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66 (69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2F44A7D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13 (73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77E7CF1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264 </w:t>
            </w:r>
          </w:p>
          <w:p w14:paraId="1300024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66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0264AA6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06 (71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AEACD6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94 (67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CD6859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30 (71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5CCEEF6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850" w:type="dxa"/>
          </w:tcPr>
          <w:p w14:paraId="09C3398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64</w:t>
            </w:r>
          </w:p>
        </w:tc>
      </w:tr>
      <w:tr w:rsidR="00857C25" w:rsidRPr="00857C25" w14:paraId="5C047703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58AC31F1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Anti – Smith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104D82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80 (21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11E5DFD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07 (25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3AC9C68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78 </w:t>
            </w:r>
          </w:p>
          <w:p w14:paraId="69D1E71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19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349AF9C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08 (25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86C34E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5 (22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2A359EC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17 (25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6619794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850" w:type="dxa"/>
          </w:tcPr>
          <w:p w14:paraId="7A4FA1F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857C25" w:rsidRPr="00857C25" w14:paraId="1FB661EC" w14:textId="77777777" w:rsidTr="00857C25">
        <w:tc>
          <w:tcPr>
            <w:tcW w:w="1980" w:type="dxa"/>
            <w:tcBorders>
              <w:right w:val="double" w:sz="4" w:space="0" w:color="auto"/>
            </w:tcBorders>
          </w:tcPr>
          <w:p w14:paraId="32568DA0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lastRenderedPageBreak/>
              <w:t>Anti-Phospholipid antibodies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D83FD4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83 (22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0B996C6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13 (26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7E1A2A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76 </w:t>
            </w:r>
          </w:p>
          <w:p w14:paraId="4629FA0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19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536A713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17 (27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586BA3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7 (22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0CA31C1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30 (28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687949B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45</w:t>
            </w:r>
          </w:p>
        </w:tc>
        <w:tc>
          <w:tcPr>
            <w:tcW w:w="850" w:type="dxa"/>
          </w:tcPr>
          <w:p w14:paraId="100EB805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85</w:t>
            </w:r>
          </w:p>
        </w:tc>
      </w:tr>
      <w:tr w:rsidR="00857C25" w:rsidRPr="00857C25" w14:paraId="0AE57DFD" w14:textId="77777777" w:rsidTr="00857C25">
        <w:trPr>
          <w:trHeight w:val="1121"/>
        </w:trPr>
        <w:tc>
          <w:tcPr>
            <w:tcW w:w="1980" w:type="dxa"/>
            <w:tcBorders>
              <w:right w:val="double" w:sz="4" w:space="0" w:color="auto"/>
            </w:tcBorders>
          </w:tcPr>
          <w:p w14:paraId="32D766DD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Low Complement</w:t>
            </w:r>
          </w:p>
          <w:p w14:paraId="0C91F4BF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C3</w:t>
            </w:r>
          </w:p>
          <w:p w14:paraId="5666E94D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4511055D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3907AB2F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C4</w:t>
            </w:r>
          </w:p>
          <w:p w14:paraId="763F0136" w14:textId="77777777" w:rsidR="00F320EB" w:rsidRPr="00857C25" w:rsidRDefault="00F320EB" w:rsidP="00AE3325">
            <w:pPr>
              <w:pStyle w:val="ListParagraph"/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6A1E7E55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2EE17DB0" w14:textId="77777777" w:rsidR="00F320EB" w:rsidRPr="00857C25" w:rsidRDefault="00F320EB" w:rsidP="00AE332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857C25">
              <w:rPr>
                <w:rFonts w:cstheme="minorHAnsi"/>
                <w:b/>
                <w:sz w:val="24"/>
                <w:szCs w:val="24"/>
              </w:rPr>
              <w:t>Both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B9F979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488313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63 (42%)</w:t>
            </w:r>
          </w:p>
          <w:p w14:paraId="07D5A46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A11334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80 (21%)</w:t>
            </w:r>
          </w:p>
          <w:p w14:paraId="70E8EA2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26CDA2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56 (41%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14FAC6B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3A72B0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78 (65%)</w:t>
            </w:r>
          </w:p>
          <w:p w14:paraId="6F2BB59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AE2454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69 (40%)</w:t>
            </w:r>
          </w:p>
          <w:p w14:paraId="5588DCD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E8DA79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67 (63%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B62D9C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</w:p>
          <w:p w14:paraId="3A4A127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163 </w:t>
            </w:r>
          </w:p>
          <w:p w14:paraId="46B44C2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41%)</w:t>
            </w:r>
          </w:p>
          <w:p w14:paraId="0DD97E7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6BD51AA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90 </w:t>
            </w:r>
          </w:p>
          <w:p w14:paraId="696B814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(22%)</w:t>
            </w:r>
          </w:p>
          <w:p w14:paraId="5C4C800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DD9501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 xml:space="preserve">157 </w:t>
            </w:r>
          </w:p>
          <w:p w14:paraId="14E21BE9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57C25">
              <w:rPr>
                <w:rFonts w:cstheme="minorHAnsi"/>
                <w:sz w:val="24"/>
                <w:szCs w:val="24"/>
              </w:rPr>
              <w:t>(39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1556AD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</w:p>
          <w:p w14:paraId="04F1D3D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84 (65%)</w:t>
            </w:r>
          </w:p>
          <w:p w14:paraId="4C57B47E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BB42F1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21 (28%)</w:t>
            </w:r>
          </w:p>
          <w:p w14:paraId="2A80A0F0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3AAE78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857C25">
              <w:rPr>
                <w:rFonts w:cstheme="minorHAnsi"/>
                <w:sz w:val="24"/>
                <w:szCs w:val="24"/>
              </w:rPr>
              <w:t>272 (63%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E805BA3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D486E4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75 (40%)</w:t>
            </w:r>
          </w:p>
          <w:p w14:paraId="6EBA9F22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877CE4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03 (23%)</w:t>
            </w:r>
          </w:p>
          <w:p w14:paraId="7731DF4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F504E7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66 (38%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56DED56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DAE277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88 (62%)</w:t>
            </w:r>
          </w:p>
          <w:p w14:paraId="5D2CBF8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18BD23F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22 (26%)</w:t>
            </w:r>
          </w:p>
          <w:p w14:paraId="2B1AA1B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7BAA62C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274 (59%)</w:t>
            </w:r>
          </w:p>
        </w:tc>
        <w:tc>
          <w:tcPr>
            <w:tcW w:w="993" w:type="dxa"/>
            <w:tcBorders>
              <w:left w:val="double" w:sz="4" w:space="0" w:color="auto"/>
            </w:tcBorders>
          </w:tcPr>
          <w:p w14:paraId="0E85C4C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3CDA8AC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73</w:t>
            </w:r>
          </w:p>
          <w:p w14:paraId="270B3D5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753C801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2D0B555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67</w:t>
            </w:r>
          </w:p>
          <w:p w14:paraId="26D4BF3F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AB99DEA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4DEC058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70</w:t>
            </w:r>
          </w:p>
        </w:tc>
        <w:tc>
          <w:tcPr>
            <w:tcW w:w="850" w:type="dxa"/>
          </w:tcPr>
          <w:p w14:paraId="729CFEFB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BEED57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54</w:t>
            </w:r>
          </w:p>
          <w:p w14:paraId="647F76C4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08FC1CD1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4AEA28B6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  <w:p w14:paraId="14289D18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751F666D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  <w:p w14:paraId="50A95317" w14:textId="77777777" w:rsidR="00F320EB" w:rsidRPr="00857C25" w:rsidRDefault="00F320EB" w:rsidP="00AE3325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0.47</w:t>
            </w:r>
          </w:p>
        </w:tc>
      </w:tr>
    </w:tbl>
    <w:p w14:paraId="211F0437" w14:textId="77777777" w:rsidR="00F320EB" w:rsidRPr="00857C25" w:rsidRDefault="00F320EB" w:rsidP="00F320EB">
      <w:pPr>
        <w:spacing w:line="360" w:lineRule="auto"/>
        <w:jc w:val="both"/>
        <w:rPr>
          <w:rFonts w:cstheme="minorHAnsi"/>
          <w:sz w:val="20"/>
          <w:szCs w:val="20"/>
        </w:rPr>
      </w:pPr>
      <w:r w:rsidRPr="00857C25">
        <w:rPr>
          <w:rFonts w:cstheme="minorHAnsi"/>
          <w:sz w:val="20"/>
          <w:szCs w:val="20"/>
        </w:rPr>
        <w:t xml:space="preserve">Numbers of patients fulfilling the different criteria at first and last visit are presented throughout the table, with the percentage of patients in brackets. </w:t>
      </w:r>
      <w:r w:rsidR="009621A5" w:rsidRPr="00857C25">
        <w:rPr>
          <w:rFonts w:cstheme="minorHAnsi"/>
          <w:sz w:val="20"/>
          <w:szCs w:val="20"/>
        </w:rPr>
        <w:t xml:space="preserve">Based on published criteria, an ACR-1997 score ≥4, ACR/EULAR-2019 scores ≥10, and SLICC-2012 score ≥4resulted in classification as SLE. </w:t>
      </w:r>
      <w:r w:rsidRPr="00857C25">
        <w:rPr>
          <w:rFonts w:cstheme="minorHAnsi"/>
          <w:sz w:val="20"/>
          <w:szCs w:val="20"/>
        </w:rPr>
        <w:t xml:space="preserve">*Comparison of the proportion of patients presenting with each clinical or immunological criterion considered by ACR-1997, ACR/EULAR-2019 and SLICC-2012 at first visit. </w:t>
      </w:r>
      <w:r w:rsidRPr="00857C25">
        <w:rPr>
          <w:rFonts w:cstheme="minorHAnsi"/>
          <w:sz w:val="20"/>
          <w:szCs w:val="20"/>
          <w:vertAlign w:val="superscript"/>
        </w:rPr>
        <w:t>**</w:t>
      </w:r>
      <w:r w:rsidRPr="00857C25">
        <w:rPr>
          <w:rFonts w:cstheme="minorHAnsi"/>
          <w:sz w:val="20"/>
          <w:szCs w:val="20"/>
        </w:rPr>
        <w:t>Comparison of the proportion of patients presenting with each clinical or immunological criterion considered by ACR-1997, ACR/EULAR-2019 and SLICC-2012 at last visit. The criteria fulfilled are cumulative (at any point in time). dsDNA = double stranded DNA, ANA = anti-nuclear antibody, ACR-1997 =</w:t>
      </w:r>
      <w:r w:rsidRPr="00857C25">
        <w:rPr>
          <w:rFonts w:cstheme="minorHAnsi"/>
          <w:sz w:val="24"/>
          <w:szCs w:val="24"/>
        </w:rPr>
        <w:t xml:space="preserve"> </w:t>
      </w:r>
      <w:r w:rsidRPr="00857C25">
        <w:rPr>
          <w:rFonts w:cstheme="minorHAnsi"/>
          <w:sz w:val="20"/>
          <w:szCs w:val="20"/>
        </w:rPr>
        <w:t>American College of Rheumatology 1997 revised version, ACR/EULAR-2019 = American College of Rheumatology/ European League Against Rheumatism 2019, SLICC-2012 = Systemic Lupus</w:t>
      </w:r>
      <w:r w:rsidRPr="00857C25">
        <w:rPr>
          <w:rFonts w:cstheme="minorHAnsi"/>
          <w:sz w:val="24"/>
          <w:szCs w:val="24"/>
        </w:rPr>
        <w:t xml:space="preserve"> </w:t>
      </w:r>
      <w:r w:rsidRPr="00857C25">
        <w:rPr>
          <w:rFonts w:cstheme="minorHAnsi"/>
          <w:sz w:val="20"/>
          <w:szCs w:val="20"/>
        </w:rPr>
        <w:t>International Collaborating Clinics 2012. P-values calculated using chi-squared test for differences in scores at either first and last visit when comparing between all three sets of criteria.</w:t>
      </w:r>
    </w:p>
    <w:p w14:paraId="3DF17963" w14:textId="6DA44554" w:rsidR="00F320EB" w:rsidRPr="00857C25" w:rsidRDefault="00F320EB" w:rsidP="00F320EB">
      <w:pPr>
        <w:rPr>
          <w:rFonts w:cstheme="minorHAnsi"/>
          <w:sz w:val="24"/>
          <w:szCs w:val="24"/>
        </w:rPr>
      </w:pPr>
    </w:p>
    <w:p w14:paraId="5204A47F" w14:textId="17277514" w:rsidR="00FB4CA3" w:rsidRPr="00857C25" w:rsidRDefault="00FB4CA3" w:rsidP="00F320EB">
      <w:pPr>
        <w:rPr>
          <w:rFonts w:cstheme="minorHAnsi"/>
          <w:sz w:val="24"/>
          <w:szCs w:val="24"/>
        </w:rPr>
      </w:pPr>
    </w:p>
    <w:p w14:paraId="5FC34B0B" w14:textId="6222C979" w:rsidR="00FB4CA3" w:rsidRPr="00857C25" w:rsidRDefault="00FB4CA3" w:rsidP="00F320EB">
      <w:pPr>
        <w:rPr>
          <w:rFonts w:cstheme="minorHAnsi"/>
          <w:sz w:val="24"/>
          <w:szCs w:val="24"/>
        </w:rPr>
      </w:pPr>
    </w:p>
    <w:p w14:paraId="6B98170C" w14:textId="44B91D5F" w:rsidR="00FB4CA3" w:rsidRPr="00857C25" w:rsidRDefault="00FB4CA3" w:rsidP="00F320EB">
      <w:pPr>
        <w:rPr>
          <w:rFonts w:cstheme="minorHAnsi"/>
          <w:sz w:val="24"/>
          <w:szCs w:val="24"/>
        </w:rPr>
      </w:pPr>
    </w:p>
    <w:p w14:paraId="0CA8A2A7" w14:textId="3C748BAD" w:rsidR="00FB4CA3" w:rsidRPr="00857C25" w:rsidRDefault="00FB4CA3" w:rsidP="00F320EB">
      <w:pPr>
        <w:rPr>
          <w:rFonts w:cstheme="minorHAnsi"/>
          <w:sz w:val="24"/>
          <w:szCs w:val="24"/>
        </w:rPr>
      </w:pPr>
    </w:p>
    <w:p w14:paraId="5E1F4FBA" w14:textId="72427147" w:rsidR="00FB4CA3" w:rsidRPr="00857C25" w:rsidRDefault="00FB4CA3" w:rsidP="00F320EB">
      <w:pPr>
        <w:rPr>
          <w:rFonts w:cstheme="minorHAnsi"/>
          <w:sz w:val="24"/>
          <w:szCs w:val="24"/>
        </w:rPr>
      </w:pPr>
    </w:p>
    <w:p w14:paraId="73CAA8C6" w14:textId="13AE6497" w:rsidR="00181B00" w:rsidRPr="00857C25" w:rsidRDefault="00857C2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</w:t>
      </w:r>
      <w:r w:rsidR="00AD34B0" w:rsidRPr="00857C25">
        <w:rPr>
          <w:b/>
          <w:bCs/>
          <w:sz w:val="24"/>
          <w:szCs w:val="24"/>
        </w:rPr>
        <w:t>upplementary table S3: Demographic of unselected ANA positive patients</w:t>
      </w:r>
    </w:p>
    <w:tbl>
      <w:tblPr>
        <w:tblStyle w:val="TableGrid"/>
        <w:tblW w:w="5382" w:type="dxa"/>
        <w:tblLayout w:type="fixed"/>
        <w:tblLook w:val="04A0" w:firstRow="1" w:lastRow="0" w:firstColumn="1" w:lastColumn="0" w:noHBand="0" w:noVBand="1"/>
      </w:tblPr>
      <w:tblGrid>
        <w:gridCol w:w="2688"/>
        <w:gridCol w:w="2694"/>
      </w:tblGrid>
      <w:tr w:rsidR="00857C25" w:rsidRPr="00857C25" w14:paraId="1DAEB8BB" w14:textId="77777777" w:rsidTr="00187671">
        <w:trPr>
          <w:trHeight w:val="599"/>
        </w:trPr>
        <w:tc>
          <w:tcPr>
            <w:tcW w:w="2688" w:type="dxa"/>
            <w:vMerge w:val="restart"/>
            <w:tcBorders>
              <w:right w:val="double" w:sz="4" w:space="0" w:color="auto"/>
            </w:tcBorders>
            <w:vAlign w:val="center"/>
          </w:tcPr>
          <w:p w14:paraId="21B20852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694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5F5F8D2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“unselected” </w:t>
            </w:r>
            <w:r w:rsidRPr="00857C25">
              <w:rPr>
                <w:rFonts w:cstheme="minorHAnsi"/>
                <w:b/>
                <w:bCs/>
                <w:i/>
                <w:sz w:val="24"/>
                <w:szCs w:val="24"/>
              </w:rPr>
              <w:t>CYP cohort testing positive for ANA</w:t>
            </w:r>
          </w:p>
          <w:p w14:paraId="085771A0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n=129 (%)</w:t>
            </w:r>
          </w:p>
        </w:tc>
      </w:tr>
      <w:tr w:rsidR="00857C25" w:rsidRPr="00857C25" w14:paraId="1ED95B8B" w14:textId="77777777" w:rsidTr="00187671">
        <w:trPr>
          <w:trHeight w:val="599"/>
        </w:trPr>
        <w:tc>
          <w:tcPr>
            <w:tcW w:w="2688" w:type="dxa"/>
            <w:vMerge/>
            <w:tcBorders>
              <w:right w:val="double" w:sz="4" w:space="0" w:color="auto"/>
            </w:tcBorders>
            <w:vAlign w:val="center"/>
          </w:tcPr>
          <w:p w14:paraId="52F19AD9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9CE6A86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857C25" w:rsidRPr="00857C25" w14:paraId="05D744EB" w14:textId="77777777" w:rsidTr="00187671">
        <w:trPr>
          <w:trHeight w:val="599"/>
        </w:trPr>
        <w:tc>
          <w:tcPr>
            <w:tcW w:w="5382" w:type="dxa"/>
            <w:gridSpan w:val="2"/>
            <w:tcBorders>
              <w:right w:val="double" w:sz="4" w:space="0" w:color="auto"/>
            </w:tcBorders>
            <w:vAlign w:val="center"/>
          </w:tcPr>
          <w:p w14:paraId="13999434" w14:textId="77777777" w:rsidR="00FB4CA3" w:rsidRPr="00857C25" w:rsidRDefault="00FB4CA3" w:rsidP="0018767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</w:p>
        </w:tc>
      </w:tr>
      <w:tr w:rsidR="00857C25" w:rsidRPr="00857C25" w14:paraId="2AD79E55" w14:textId="77777777" w:rsidTr="00187671">
        <w:tc>
          <w:tcPr>
            <w:tcW w:w="2688" w:type="dxa"/>
            <w:tcBorders>
              <w:right w:val="double" w:sz="4" w:space="0" w:color="auto"/>
            </w:tcBorders>
            <w:vAlign w:val="center"/>
          </w:tcPr>
          <w:p w14:paraId="2E7B9D6D" w14:textId="77777777" w:rsidR="00FB4CA3" w:rsidRPr="00857C25" w:rsidRDefault="00FB4CA3" w:rsidP="0018767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69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7531EF6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92 (71%)</w:t>
            </w:r>
          </w:p>
        </w:tc>
      </w:tr>
      <w:tr w:rsidR="00857C25" w:rsidRPr="00857C25" w14:paraId="5F5C68AD" w14:textId="77777777" w:rsidTr="00187671">
        <w:tc>
          <w:tcPr>
            <w:tcW w:w="2688" w:type="dxa"/>
            <w:tcBorders>
              <w:right w:val="double" w:sz="4" w:space="0" w:color="auto"/>
            </w:tcBorders>
            <w:vAlign w:val="center"/>
          </w:tcPr>
          <w:p w14:paraId="2CE1E9FD" w14:textId="77777777" w:rsidR="00FB4CA3" w:rsidRPr="00857C25" w:rsidRDefault="00FB4CA3" w:rsidP="0018767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69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1DA50D8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7 (29%)</w:t>
            </w:r>
          </w:p>
        </w:tc>
      </w:tr>
      <w:tr w:rsidR="00857C25" w:rsidRPr="00857C25" w14:paraId="17A31EC8" w14:textId="77777777" w:rsidTr="00187671">
        <w:tc>
          <w:tcPr>
            <w:tcW w:w="2688" w:type="dxa"/>
            <w:tcBorders>
              <w:right w:val="double" w:sz="4" w:space="0" w:color="auto"/>
            </w:tcBorders>
            <w:vAlign w:val="center"/>
          </w:tcPr>
          <w:p w14:paraId="77289893" w14:textId="77777777" w:rsidR="00FB4CA3" w:rsidRPr="00857C25" w:rsidRDefault="00FB4CA3" w:rsidP="0018767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Age at presentation</w:t>
            </w:r>
          </w:p>
        </w:tc>
        <w:tc>
          <w:tcPr>
            <w:tcW w:w="269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B723689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11 [7 – 17]</w:t>
            </w:r>
          </w:p>
        </w:tc>
      </w:tr>
      <w:tr w:rsidR="00857C25" w:rsidRPr="00857C25" w14:paraId="6BEAD7E3" w14:textId="77777777" w:rsidTr="00187671">
        <w:tc>
          <w:tcPr>
            <w:tcW w:w="2688" w:type="dxa"/>
            <w:tcBorders>
              <w:right w:val="double" w:sz="4" w:space="0" w:color="auto"/>
            </w:tcBorders>
            <w:vAlign w:val="center"/>
          </w:tcPr>
          <w:p w14:paraId="67E09F9E" w14:textId="77777777" w:rsidR="00FB4CA3" w:rsidRPr="00857C25" w:rsidRDefault="00FB4CA3" w:rsidP="0018767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&lt;8 years</w:t>
            </w:r>
          </w:p>
        </w:tc>
        <w:tc>
          <w:tcPr>
            <w:tcW w:w="269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F585CBF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9 (30%)</w:t>
            </w:r>
          </w:p>
        </w:tc>
      </w:tr>
      <w:tr w:rsidR="00857C25" w:rsidRPr="00857C25" w14:paraId="509741A4" w14:textId="77777777" w:rsidTr="00187671">
        <w:tc>
          <w:tcPr>
            <w:tcW w:w="2688" w:type="dxa"/>
            <w:tcBorders>
              <w:right w:val="double" w:sz="4" w:space="0" w:color="auto"/>
            </w:tcBorders>
            <w:vAlign w:val="center"/>
          </w:tcPr>
          <w:p w14:paraId="2B690AC4" w14:textId="77777777" w:rsidR="00FB4CA3" w:rsidRPr="00857C25" w:rsidRDefault="00FB4CA3" w:rsidP="0018767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8-13 years</w:t>
            </w:r>
          </w:p>
        </w:tc>
        <w:tc>
          <w:tcPr>
            <w:tcW w:w="269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7CEB8DF" w14:textId="77777777" w:rsidR="00FB4CA3" w:rsidRPr="00857C25" w:rsidRDefault="00FB4CA3" w:rsidP="00187671">
            <w:pPr>
              <w:tabs>
                <w:tab w:val="left" w:pos="1650"/>
              </w:tabs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54 (42%)</w:t>
            </w:r>
          </w:p>
        </w:tc>
      </w:tr>
      <w:tr w:rsidR="00857C25" w:rsidRPr="00857C25" w14:paraId="2743C333" w14:textId="77777777" w:rsidTr="00187671">
        <w:tc>
          <w:tcPr>
            <w:tcW w:w="2688" w:type="dxa"/>
            <w:tcBorders>
              <w:right w:val="double" w:sz="4" w:space="0" w:color="auto"/>
            </w:tcBorders>
            <w:vAlign w:val="center"/>
          </w:tcPr>
          <w:p w14:paraId="55BE0984" w14:textId="77777777" w:rsidR="00FB4CA3" w:rsidRPr="00857C25" w:rsidRDefault="00FB4CA3" w:rsidP="00187671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57C25">
              <w:rPr>
                <w:rFonts w:cstheme="minorHAnsi"/>
                <w:b/>
                <w:bCs/>
                <w:sz w:val="24"/>
                <w:szCs w:val="24"/>
              </w:rPr>
              <w:t>14-18 years</w:t>
            </w:r>
          </w:p>
        </w:tc>
        <w:tc>
          <w:tcPr>
            <w:tcW w:w="2694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67FFE18" w14:textId="77777777" w:rsidR="00FB4CA3" w:rsidRPr="00857C25" w:rsidRDefault="00FB4CA3" w:rsidP="0018767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57C25">
              <w:rPr>
                <w:rFonts w:cstheme="minorHAnsi"/>
                <w:sz w:val="24"/>
                <w:szCs w:val="24"/>
              </w:rPr>
              <w:t>36 (28%)</w:t>
            </w:r>
          </w:p>
        </w:tc>
      </w:tr>
    </w:tbl>
    <w:p w14:paraId="2F0D0628" w14:textId="2221F3ED" w:rsidR="00FB4CA3" w:rsidRPr="00857C25" w:rsidRDefault="00FB4CA3" w:rsidP="00FE2E68">
      <w:pPr>
        <w:jc w:val="both"/>
      </w:pPr>
      <w:r w:rsidRPr="00857C25">
        <w:rPr>
          <w:rFonts w:cstheme="minorHAnsi"/>
          <w:sz w:val="20"/>
          <w:szCs w:val="20"/>
        </w:rPr>
        <w:t>Unselected CYP cohort includes all patients presenting to Alder Hey Children’s Hospital who have had an ANA test undertaken as a part of their assessment and tested positive for ANA (titre of at least 1:80), between January 2018 – January 2019. There were significantly more females than males in the unselected CYP cohort (&lt;0.001). There was also a significant difference in the age of presentation, with significantly more patients presenting between 8-13 years (p=0.02) as compared to 14-18 years. CYP = children and young people, ANA = antinuclear antibodies.</w:t>
      </w:r>
    </w:p>
    <w:sectPr w:rsidR="00FB4CA3" w:rsidRPr="00857C25" w:rsidSect="00B4547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EB"/>
    <w:rsid w:val="0008447A"/>
    <w:rsid w:val="000B3844"/>
    <w:rsid w:val="000B7D95"/>
    <w:rsid w:val="000D257E"/>
    <w:rsid w:val="00151F81"/>
    <w:rsid w:val="002144A1"/>
    <w:rsid w:val="00214971"/>
    <w:rsid w:val="00217F7D"/>
    <w:rsid w:val="00275E52"/>
    <w:rsid w:val="002767A5"/>
    <w:rsid w:val="003E11BC"/>
    <w:rsid w:val="004930B7"/>
    <w:rsid w:val="005468FC"/>
    <w:rsid w:val="005937E0"/>
    <w:rsid w:val="005E606D"/>
    <w:rsid w:val="005F627B"/>
    <w:rsid w:val="0065430D"/>
    <w:rsid w:val="006633BA"/>
    <w:rsid w:val="0069249F"/>
    <w:rsid w:val="007035AE"/>
    <w:rsid w:val="00766FC0"/>
    <w:rsid w:val="00857C25"/>
    <w:rsid w:val="008D4EB0"/>
    <w:rsid w:val="009621A5"/>
    <w:rsid w:val="00AD34B0"/>
    <w:rsid w:val="00B52937"/>
    <w:rsid w:val="00D914A5"/>
    <w:rsid w:val="00F320EB"/>
    <w:rsid w:val="00F440EF"/>
    <w:rsid w:val="00FB4CA3"/>
    <w:rsid w:val="00FD49EA"/>
    <w:rsid w:val="00FE2E68"/>
    <w:rsid w:val="00FE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1F4E6"/>
  <w14:defaultImageDpi w14:val="32767"/>
  <w15:chartTrackingRefBased/>
  <w15:docId w15:val="{F7BABFAE-7B37-FF4C-9E93-59CC3B4B2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20EB"/>
    <w:pPr>
      <w:spacing w:after="160" w:line="259" w:lineRule="auto"/>
    </w:pPr>
    <w:rPr>
      <w:rFonts w:eastAsiaTheme="minorEastAs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0E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20EB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drich</dc:creator>
  <cp:keywords/>
  <dc:description/>
  <cp:lastModifiedBy>Francesca Cockshull</cp:lastModifiedBy>
  <cp:revision>2</cp:revision>
  <dcterms:created xsi:type="dcterms:W3CDTF">2021-02-26T10:36:00Z</dcterms:created>
  <dcterms:modified xsi:type="dcterms:W3CDTF">2021-02-26T10:36:00Z</dcterms:modified>
</cp:coreProperties>
</file>